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66579" w14:textId="163BC7EE" w:rsidR="009F5AD3" w:rsidRDefault="009F5AD3" w:rsidP="00EC316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Look in the chart’s data table for more information.</w:t>
      </w:r>
    </w:p>
    <w:p w14:paraId="20B22546" w14:textId="77777777" w:rsidR="009F5AD3" w:rsidRDefault="009F5AD3" w:rsidP="00EC3164">
      <w:pPr>
        <w:rPr>
          <w:rFonts w:asciiTheme="majorBidi" w:hAnsiTheme="majorBidi" w:cstheme="majorBidi"/>
          <w:sz w:val="20"/>
          <w:szCs w:val="20"/>
        </w:rPr>
      </w:pPr>
    </w:p>
    <w:p w14:paraId="185E53EF" w14:textId="320FBC28" w:rsidR="00EC3164" w:rsidRPr="00A62B42" w:rsidRDefault="00DA0A0E" w:rsidP="00EC3164">
      <w:pPr>
        <w:rPr>
          <w:rFonts w:asciiTheme="majorBidi" w:hAnsiTheme="majorBidi" w:cstheme="majorBidi"/>
          <w:sz w:val="20"/>
          <w:szCs w:val="20"/>
        </w:rPr>
      </w:pPr>
      <w:r w:rsidRPr="00A62B42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0BB26CED" wp14:editId="4E6FB741">
            <wp:simplePos x="0" y="0"/>
            <wp:positionH relativeFrom="column">
              <wp:posOffset>3102610</wp:posOffset>
            </wp:positionH>
            <wp:positionV relativeFrom="paragraph">
              <wp:posOffset>2412365</wp:posOffset>
            </wp:positionV>
            <wp:extent cx="2755900" cy="2069465"/>
            <wp:effectExtent l="0" t="0" r="6350" b="6985"/>
            <wp:wrapTight wrapText="bothSides">
              <wp:wrapPolygon edited="0">
                <wp:start x="0" y="0"/>
                <wp:lineTo x="0" y="21474"/>
                <wp:lineTo x="21500" y="21474"/>
                <wp:lineTo x="21500" y="0"/>
                <wp:lineTo x="0" y="0"/>
              </wp:wrapPolygon>
            </wp:wrapTight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2B42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584A8CAD" wp14:editId="4D1A8955">
            <wp:simplePos x="0" y="0"/>
            <wp:positionH relativeFrom="column">
              <wp:posOffset>3102610</wp:posOffset>
            </wp:positionH>
            <wp:positionV relativeFrom="paragraph">
              <wp:posOffset>5080</wp:posOffset>
            </wp:positionV>
            <wp:extent cx="2757170" cy="2061210"/>
            <wp:effectExtent l="0" t="0" r="5080" b="15240"/>
            <wp:wrapTight wrapText="bothSides">
              <wp:wrapPolygon edited="0">
                <wp:start x="0" y="0"/>
                <wp:lineTo x="0" y="21560"/>
                <wp:lineTo x="21491" y="21560"/>
                <wp:lineTo x="21491" y="0"/>
                <wp:lineTo x="0" y="0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2B42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5DFF082F" wp14:editId="15435502">
            <wp:simplePos x="0" y="0"/>
            <wp:positionH relativeFrom="column">
              <wp:posOffset>0</wp:posOffset>
            </wp:positionH>
            <wp:positionV relativeFrom="paragraph">
              <wp:posOffset>2414905</wp:posOffset>
            </wp:positionV>
            <wp:extent cx="2758440" cy="2061845"/>
            <wp:effectExtent l="0" t="0" r="3810" b="14605"/>
            <wp:wrapTight wrapText="bothSides">
              <wp:wrapPolygon edited="0">
                <wp:start x="0" y="0"/>
                <wp:lineTo x="0" y="21553"/>
                <wp:lineTo x="21481" y="21553"/>
                <wp:lineTo x="21481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2B42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7F6FBADB" wp14:editId="080F9ECE">
            <wp:simplePos x="0" y="0"/>
            <wp:positionH relativeFrom="column">
              <wp:posOffset>-7620</wp:posOffset>
            </wp:positionH>
            <wp:positionV relativeFrom="paragraph">
              <wp:posOffset>6350</wp:posOffset>
            </wp:positionV>
            <wp:extent cx="2764155" cy="2061845"/>
            <wp:effectExtent l="0" t="0" r="17145" b="14605"/>
            <wp:wrapTight wrapText="bothSides">
              <wp:wrapPolygon edited="0">
                <wp:start x="0" y="0"/>
                <wp:lineTo x="0" y="21553"/>
                <wp:lineTo x="21585" y="21553"/>
                <wp:lineTo x="21585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8C666E" w14:textId="538F1A86" w:rsidR="00EC3164" w:rsidRPr="00A62B42" w:rsidRDefault="00EC3164" w:rsidP="00EC3164">
      <w:pPr>
        <w:rPr>
          <w:rFonts w:asciiTheme="majorBidi" w:hAnsiTheme="majorBidi" w:cstheme="majorBidi"/>
          <w:sz w:val="20"/>
          <w:szCs w:val="20"/>
        </w:rPr>
      </w:pPr>
    </w:p>
    <w:p w14:paraId="7DA092E5" w14:textId="5EE0E19A" w:rsidR="00A50E50" w:rsidRPr="00A62B42" w:rsidRDefault="00870161" w:rsidP="00EC316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3BB310" wp14:editId="6EC78FEC">
                <wp:simplePos x="0" y="0"/>
                <wp:positionH relativeFrom="column">
                  <wp:posOffset>1033540</wp:posOffset>
                </wp:positionH>
                <wp:positionV relativeFrom="paragraph">
                  <wp:posOffset>44805</wp:posOffset>
                </wp:positionV>
                <wp:extent cx="2759315" cy="344449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9315" cy="3444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B53DC1" w14:textId="44AD1CC5" w:rsidR="00870161" w:rsidRPr="00870161" w:rsidRDefault="00870161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 w:rsidRPr="00870161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>A B C D E F G H R I S J T U V W K 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3BB31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81.4pt;margin-top:3.55pt;width:217.25pt;height:27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" filled="f" stroked="f" strokeweight=".5pt">
                <v:textbox>
                  <w:txbxContent>
                    <w:p w14:paraId="13B53DC1" w14:textId="44AD1CC5" w:rsidR="00870161" w:rsidRPr="00870161" w:rsidRDefault="00870161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 w:rsidRPr="00870161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>A B C D E F G H R I S J T U V W K L</w:t>
                      </w:r>
                    </w:p>
                  </w:txbxContent>
                </v:textbox>
              </v:shape>
            </w:pict>
          </mc:Fallback>
        </mc:AlternateContent>
      </w:r>
    </w:p>
    <w:p w14:paraId="1E2383F5" w14:textId="085D74E0" w:rsidR="00A50E50" w:rsidRPr="00A62B42" w:rsidRDefault="00551649" w:rsidP="00EC3164">
      <w:pPr>
        <w:rPr>
          <w:rFonts w:asciiTheme="majorBidi" w:hAnsiTheme="majorBidi" w:cstheme="majorBidi"/>
          <w:sz w:val="20"/>
          <w:szCs w:val="20"/>
        </w:rPr>
      </w:pPr>
      <w:r w:rsidRPr="00A62B42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66432" behindDoc="1" locked="0" layoutInCell="1" allowOverlap="1" wp14:anchorId="144EA734" wp14:editId="29DF29F6">
            <wp:simplePos x="0" y="0"/>
            <wp:positionH relativeFrom="column">
              <wp:posOffset>-9525</wp:posOffset>
            </wp:positionH>
            <wp:positionV relativeFrom="paragraph">
              <wp:posOffset>157480</wp:posOffset>
            </wp:positionV>
            <wp:extent cx="2767330" cy="2070100"/>
            <wp:effectExtent l="0" t="0" r="13970" b="6350"/>
            <wp:wrapTight wrapText="bothSides">
              <wp:wrapPolygon edited="0">
                <wp:start x="0" y="0"/>
                <wp:lineTo x="0" y="21467"/>
                <wp:lineTo x="21560" y="21467"/>
                <wp:lineTo x="21560" y="0"/>
                <wp:lineTo x="0" y="0"/>
              </wp:wrapPolygon>
            </wp:wrapTight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DA15A6" w14:textId="4FFACFFB" w:rsidR="00A50E50" w:rsidRPr="00A62B42" w:rsidRDefault="00A50E50" w:rsidP="00EC3164">
      <w:pPr>
        <w:rPr>
          <w:rFonts w:asciiTheme="majorBidi" w:hAnsiTheme="majorBidi" w:cstheme="majorBidi"/>
          <w:sz w:val="20"/>
          <w:szCs w:val="20"/>
        </w:rPr>
      </w:pPr>
    </w:p>
    <w:p w14:paraId="39EC8941" w14:textId="4EA418EF" w:rsidR="00A50E50" w:rsidRPr="00A62B42" w:rsidRDefault="00A50E50" w:rsidP="00EC3164">
      <w:pPr>
        <w:rPr>
          <w:rFonts w:asciiTheme="majorBidi" w:hAnsiTheme="majorBidi" w:cstheme="majorBidi"/>
          <w:sz w:val="20"/>
          <w:szCs w:val="20"/>
        </w:rPr>
      </w:pPr>
    </w:p>
    <w:p w14:paraId="2692B6D7" w14:textId="4004E93A" w:rsidR="00EC3164" w:rsidRPr="00A62B42" w:rsidRDefault="00EC3164" w:rsidP="00EC3164">
      <w:pPr>
        <w:rPr>
          <w:rFonts w:asciiTheme="majorBidi" w:hAnsiTheme="majorBidi" w:cstheme="majorBidi"/>
          <w:sz w:val="20"/>
          <w:szCs w:val="20"/>
        </w:rPr>
      </w:pPr>
    </w:p>
    <w:p w14:paraId="0C7764B0" w14:textId="7639F8C1" w:rsidR="00DA0A0E" w:rsidRPr="00A62B42" w:rsidRDefault="00DA0A0E" w:rsidP="00EC3164">
      <w:pPr>
        <w:rPr>
          <w:rFonts w:asciiTheme="majorBidi" w:hAnsiTheme="majorBidi" w:cstheme="majorBidi"/>
          <w:sz w:val="20"/>
          <w:szCs w:val="20"/>
        </w:rPr>
      </w:pPr>
    </w:p>
    <w:p w14:paraId="12EDA0DC" w14:textId="56A59B09" w:rsidR="00DA0A0E" w:rsidRPr="00A62B42" w:rsidRDefault="00DA0A0E" w:rsidP="00EC3164">
      <w:pPr>
        <w:rPr>
          <w:rFonts w:asciiTheme="majorBidi" w:hAnsiTheme="majorBidi" w:cstheme="majorBidi"/>
          <w:sz w:val="20"/>
          <w:szCs w:val="20"/>
        </w:rPr>
      </w:pPr>
    </w:p>
    <w:p w14:paraId="6C97276F" w14:textId="0ACB9EAF" w:rsidR="00DA0A0E" w:rsidRPr="00A62B42" w:rsidRDefault="00DA0A0E" w:rsidP="00EC3164">
      <w:pPr>
        <w:rPr>
          <w:rFonts w:asciiTheme="majorBidi" w:hAnsiTheme="majorBidi" w:cstheme="majorBidi"/>
          <w:sz w:val="20"/>
          <w:szCs w:val="20"/>
        </w:rPr>
      </w:pPr>
    </w:p>
    <w:p w14:paraId="4AD1AF2C" w14:textId="77777777" w:rsidR="00DA0A0E" w:rsidRPr="00A62B42" w:rsidRDefault="00DA0A0E" w:rsidP="00EC3164">
      <w:pPr>
        <w:rPr>
          <w:rFonts w:asciiTheme="majorBidi" w:hAnsiTheme="majorBidi" w:cstheme="majorBidi"/>
          <w:sz w:val="20"/>
          <w:szCs w:val="20"/>
        </w:rPr>
      </w:pPr>
    </w:p>
    <w:p w14:paraId="0921C817" w14:textId="71ABDA2B" w:rsidR="00EC3164" w:rsidRPr="00A62B42" w:rsidRDefault="00EC3164" w:rsidP="00EC3164">
      <w:pPr>
        <w:rPr>
          <w:rFonts w:asciiTheme="majorBidi" w:hAnsiTheme="majorBidi" w:cstheme="majorBidi"/>
          <w:sz w:val="20"/>
          <w:szCs w:val="20"/>
        </w:rPr>
      </w:pPr>
    </w:p>
    <w:p w14:paraId="531FA1E1" w14:textId="7F92135F" w:rsidR="00D20556" w:rsidRPr="00A62B42" w:rsidRDefault="00D20556" w:rsidP="00EC3164">
      <w:pPr>
        <w:rPr>
          <w:rFonts w:asciiTheme="majorBidi" w:hAnsiTheme="majorBidi" w:cstheme="majorBidi"/>
          <w:sz w:val="20"/>
          <w:szCs w:val="20"/>
        </w:rPr>
      </w:pPr>
    </w:p>
    <w:p w14:paraId="674347AB" w14:textId="1B214F87" w:rsidR="005F6E4D" w:rsidRPr="00A62B42" w:rsidRDefault="005F6E4D" w:rsidP="00EC3164">
      <w:pPr>
        <w:rPr>
          <w:rFonts w:asciiTheme="majorBidi" w:hAnsiTheme="majorBidi" w:cstheme="majorBidi"/>
          <w:sz w:val="20"/>
          <w:szCs w:val="20"/>
        </w:rPr>
      </w:pPr>
    </w:p>
    <w:p w14:paraId="67F4B0CD" w14:textId="5044945C" w:rsidR="005F6E4D" w:rsidRPr="00A62B42" w:rsidRDefault="005F6E4D" w:rsidP="00EC3164">
      <w:pPr>
        <w:rPr>
          <w:rFonts w:asciiTheme="majorBidi" w:hAnsiTheme="majorBidi" w:cstheme="majorBidi"/>
          <w:sz w:val="20"/>
          <w:szCs w:val="20"/>
        </w:rPr>
      </w:pPr>
    </w:p>
    <w:p w14:paraId="38663D17" w14:textId="71FC6935" w:rsidR="00B24CBB" w:rsidRPr="00A62B42" w:rsidRDefault="007310A6" w:rsidP="00665746">
      <w:pPr>
        <w:jc w:val="center"/>
        <w:rPr>
          <w:rFonts w:asciiTheme="majorBidi" w:hAnsiTheme="majorBidi" w:cstheme="majorBidi"/>
          <w:sz w:val="20"/>
          <w:szCs w:val="20"/>
        </w:rPr>
      </w:pPr>
      <w:r w:rsidRPr="00A62B42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63360" behindDoc="1" locked="0" layoutInCell="1" allowOverlap="1" wp14:anchorId="7121E507" wp14:editId="023D6604">
            <wp:simplePos x="0" y="0"/>
            <wp:positionH relativeFrom="column">
              <wp:posOffset>1033145</wp:posOffset>
            </wp:positionH>
            <wp:positionV relativeFrom="paragraph">
              <wp:posOffset>86360</wp:posOffset>
            </wp:positionV>
            <wp:extent cx="4137660" cy="2067560"/>
            <wp:effectExtent l="0" t="0" r="15240" b="8890"/>
            <wp:wrapTight wrapText="bothSides">
              <wp:wrapPolygon edited="0">
                <wp:start x="0" y="0"/>
                <wp:lineTo x="0" y="21494"/>
                <wp:lineTo x="21580" y="21494"/>
                <wp:lineTo x="21580" y="0"/>
                <wp:lineTo x="0" y="0"/>
              </wp:wrapPolygon>
            </wp:wrapTight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V relativeFrom="margin">
              <wp14:pctHeight>0</wp14:pctHeight>
            </wp14:sizeRelV>
          </wp:anchor>
        </w:drawing>
      </w:r>
    </w:p>
    <w:p w14:paraId="1F608A51" w14:textId="51E25241" w:rsidR="00B24CBB" w:rsidRPr="00A62B42" w:rsidRDefault="00B24CBB" w:rsidP="00EC3164">
      <w:pPr>
        <w:rPr>
          <w:rFonts w:asciiTheme="majorBidi" w:hAnsiTheme="majorBidi" w:cstheme="majorBidi"/>
          <w:sz w:val="20"/>
          <w:szCs w:val="20"/>
        </w:rPr>
      </w:pPr>
    </w:p>
    <w:p w14:paraId="49D16BF6" w14:textId="3A476421" w:rsidR="008A0423" w:rsidRPr="00A62B42" w:rsidRDefault="008A0423" w:rsidP="00E336DB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FDD4BA1" w14:textId="5B72A32E" w:rsidR="008A0423" w:rsidRPr="00A62B42" w:rsidRDefault="008A0423" w:rsidP="00E336DB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EA93E5A" w14:textId="6ACA73FF" w:rsidR="008A0423" w:rsidRPr="00A62B42" w:rsidRDefault="008A0423" w:rsidP="00EC3164">
      <w:pPr>
        <w:rPr>
          <w:rFonts w:asciiTheme="majorBidi" w:hAnsiTheme="majorBidi" w:cstheme="majorBidi"/>
          <w:sz w:val="20"/>
          <w:szCs w:val="20"/>
        </w:rPr>
      </w:pPr>
    </w:p>
    <w:p w14:paraId="63DC286A" w14:textId="61E264A9" w:rsidR="008A0423" w:rsidRPr="00A62B42" w:rsidRDefault="008A0423" w:rsidP="00E336DB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AFE813A" w14:textId="4E201BA1" w:rsidR="004C0FC3" w:rsidRDefault="007310A6" w:rsidP="00EC3164">
      <w:pPr>
        <w:rPr>
          <w:rFonts w:asciiTheme="majorBidi" w:hAnsiTheme="majorBidi" w:cstheme="majorBidi"/>
          <w:sz w:val="20"/>
          <w:szCs w:val="20"/>
        </w:rPr>
      </w:pPr>
      <w:r w:rsidRPr="00A62B42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62336" behindDoc="1" locked="0" layoutInCell="1" allowOverlap="1" wp14:anchorId="60B1E7BC" wp14:editId="01CE810C">
            <wp:simplePos x="0" y="0"/>
            <wp:positionH relativeFrom="column">
              <wp:posOffset>1033145</wp:posOffset>
            </wp:positionH>
            <wp:positionV relativeFrom="paragraph">
              <wp:posOffset>943610</wp:posOffset>
            </wp:positionV>
            <wp:extent cx="4135120" cy="2068830"/>
            <wp:effectExtent l="0" t="0" r="17780" b="7620"/>
            <wp:wrapTight wrapText="bothSides">
              <wp:wrapPolygon edited="0">
                <wp:start x="0" y="0"/>
                <wp:lineTo x="0" y="21481"/>
                <wp:lineTo x="21593" y="21481"/>
                <wp:lineTo x="21593" y="0"/>
                <wp:lineTo x="0" y="0"/>
              </wp:wrapPolygon>
            </wp:wrapTight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17C3" w:rsidRPr="00A62B42">
        <w:rPr>
          <w:rFonts w:asciiTheme="majorBidi" w:hAnsiTheme="majorBidi" w:cstheme="majorBidi"/>
          <w:sz w:val="20"/>
          <w:szCs w:val="20"/>
        </w:rPr>
        <w:t xml:space="preserve"> </w:t>
      </w:r>
    </w:p>
    <w:p w14:paraId="40D0CEF2" w14:textId="25A0037D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06B2A9A1" w14:textId="0F224974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316890F4" w14:textId="138DA1C2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3B833D09" w14:textId="34C94688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28A39517" w14:textId="269B6A59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334BADC0" w14:textId="79557B49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5F6785DF" w14:textId="21879AA6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6A449597" w14:textId="642BA00A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78A785D5" w14:textId="4DC6334A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47AA81E9" w14:textId="7346B44A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7A7F6341" w14:textId="040FB5DE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69C0C5DC" w14:textId="5C4021F9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2074D86A" w14:textId="07F2C278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1BF6568E" w14:textId="2E43BE81" w:rsidR="00C93A7E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p w14:paraId="7F76B6A0" w14:textId="3A053979" w:rsidR="00C93A7E" w:rsidRPr="00A62B42" w:rsidRDefault="00C93A7E" w:rsidP="00EC3164">
      <w:pPr>
        <w:rPr>
          <w:rFonts w:asciiTheme="majorBidi" w:hAnsiTheme="majorBidi" w:cstheme="majorBidi"/>
          <w:sz w:val="20"/>
          <w:szCs w:val="20"/>
        </w:rPr>
      </w:pPr>
    </w:p>
    <w:sectPr w:rsidR="00C93A7E" w:rsidRPr="00A62B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D1EE8" w14:textId="77777777" w:rsidR="000363F4" w:rsidRDefault="000363F4" w:rsidP="009F5AD3">
      <w:pPr>
        <w:spacing w:after="0" w:line="240" w:lineRule="auto"/>
      </w:pPr>
      <w:r>
        <w:separator/>
      </w:r>
    </w:p>
  </w:endnote>
  <w:endnote w:type="continuationSeparator" w:id="0">
    <w:p w14:paraId="79987538" w14:textId="77777777" w:rsidR="000363F4" w:rsidRDefault="000363F4" w:rsidP="009F5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7B3A0" w14:textId="77777777" w:rsidR="000363F4" w:rsidRDefault="000363F4" w:rsidP="009F5AD3">
      <w:pPr>
        <w:spacing w:after="0" w:line="240" w:lineRule="auto"/>
      </w:pPr>
      <w:r>
        <w:separator/>
      </w:r>
    </w:p>
  </w:footnote>
  <w:footnote w:type="continuationSeparator" w:id="0">
    <w:p w14:paraId="0A495A58" w14:textId="77777777" w:rsidR="000363F4" w:rsidRDefault="000363F4" w:rsidP="009F5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81"/>
  <w:drawingGridVerticalSpacing w:val="181"/>
  <w:displayHorizontalDrawingGridEvery w:val="3"/>
  <w:displayVerticalDrawingGridEvery w:val="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56"/>
    <w:rsid w:val="000363F4"/>
    <w:rsid w:val="0006507D"/>
    <w:rsid w:val="000C0FED"/>
    <w:rsid w:val="000C49AE"/>
    <w:rsid w:val="00101D06"/>
    <w:rsid w:val="00131921"/>
    <w:rsid w:val="00145856"/>
    <w:rsid w:val="001D5D74"/>
    <w:rsid w:val="001E029D"/>
    <w:rsid w:val="00297B7E"/>
    <w:rsid w:val="002C344B"/>
    <w:rsid w:val="003211A4"/>
    <w:rsid w:val="004C0FC3"/>
    <w:rsid w:val="004F2FAD"/>
    <w:rsid w:val="00551649"/>
    <w:rsid w:val="00596DA8"/>
    <w:rsid w:val="005F6E4D"/>
    <w:rsid w:val="00665746"/>
    <w:rsid w:val="00704A47"/>
    <w:rsid w:val="00712C4D"/>
    <w:rsid w:val="007310A6"/>
    <w:rsid w:val="007C1476"/>
    <w:rsid w:val="0086569E"/>
    <w:rsid w:val="00870161"/>
    <w:rsid w:val="008A0423"/>
    <w:rsid w:val="008B09E7"/>
    <w:rsid w:val="008B196F"/>
    <w:rsid w:val="008E1D0E"/>
    <w:rsid w:val="00921F54"/>
    <w:rsid w:val="009F5AD3"/>
    <w:rsid w:val="009F6D76"/>
    <w:rsid w:val="00A50E50"/>
    <w:rsid w:val="00A62B42"/>
    <w:rsid w:val="00AB0855"/>
    <w:rsid w:val="00B24CBB"/>
    <w:rsid w:val="00B76A46"/>
    <w:rsid w:val="00B93C7B"/>
    <w:rsid w:val="00C517C3"/>
    <w:rsid w:val="00C93A7E"/>
    <w:rsid w:val="00C94B4A"/>
    <w:rsid w:val="00CD5D21"/>
    <w:rsid w:val="00D20556"/>
    <w:rsid w:val="00D91EC5"/>
    <w:rsid w:val="00DA0A0E"/>
    <w:rsid w:val="00DD0FAA"/>
    <w:rsid w:val="00E336DB"/>
    <w:rsid w:val="00EC3164"/>
    <w:rsid w:val="00EF0440"/>
    <w:rsid w:val="00F44CC9"/>
    <w:rsid w:val="00FF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452C9"/>
  <w15:chartTrackingRefBased/>
  <w15:docId w15:val="{B85E955D-3E42-4018-9EF9-2014562F2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5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AD3"/>
  </w:style>
  <w:style w:type="paragraph" w:styleId="Footer">
    <w:name w:val="footer"/>
    <w:basedOn w:val="Normal"/>
    <w:link w:val="FooterChar"/>
    <w:uiPriority w:val="99"/>
    <w:unhideWhenUsed/>
    <w:rsid w:val="009F5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Excitation: 525nm</a:t>
            </a:r>
          </a:p>
        </c:rich>
      </c:tx>
      <c:layout>
        <c:manualLayout>
          <c:xMode val="edge"/>
          <c:yMode val="edge"/>
          <c:x val="0.6305529953917050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665517616749518"/>
          <c:y val="0.11074408119973035"/>
          <c:w val="0.76299575456293767"/>
          <c:h val="0.64020701002433011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DA23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4</c:v>
                </c:pt>
                <c:pt idx="4">
                  <c:v>59</c:v>
                </c:pt>
                <c:pt idx="5">
                  <c:v>398</c:v>
                </c:pt>
                <c:pt idx="6">
                  <c:v>531</c:v>
                </c:pt>
                <c:pt idx="7">
                  <c:v>16</c:v>
                </c:pt>
                <c:pt idx="8">
                  <c:v>4</c:v>
                </c:pt>
                <c:pt idx="9">
                  <c:v>6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6D-464A-A52A-389C8895623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CF7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C$2:$C$19</c:f>
              <c:numCache>
                <c:formatCode>General</c:formatCode>
                <c:ptCount val="18"/>
                <c:pt idx="0">
                  <c:v>2</c:v>
                </c:pt>
                <c:pt idx="1">
                  <c:v>3</c:v>
                </c:pt>
                <c:pt idx="2">
                  <c:v>2</c:v>
                </c:pt>
                <c:pt idx="3">
                  <c:v>79</c:v>
                </c:pt>
                <c:pt idx="4">
                  <c:v>79</c:v>
                </c:pt>
                <c:pt idx="5">
                  <c:v>359</c:v>
                </c:pt>
                <c:pt idx="6">
                  <c:v>487</c:v>
                </c:pt>
                <c:pt idx="7">
                  <c:v>21</c:v>
                </c:pt>
                <c:pt idx="8">
                  <c:v>2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6D-464A-A52A-389C889562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31268304"/>
        <c:axId val="1931267888"/>
      </c:lineChart>
      <c:catAx>
        <c:axId val="1931268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ectral sensor channel</a:t>
                </a:r>
              </a:p>
            </c:rich>
          </c:tx>
          <c:layout>
            <c:manualLayout>
              <c:xMode val="edge"/>
              <c:yMode val="edge"/>
              <c:x val="0.3337290903153235"/>
              <c:y val="0.90321653180894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1267888"/>
        <c:crosses val="autoZero"/>
        <c:auto val="1"/>
        <c:lblAlgn val="ctr"/>
        <c:lblOffset val="100"/>
        <c:noMultiLvlLbl val="0"/>
      </c:catAx>
      <c:valAx>
        <c:axId val="1931267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responsivity</a:t>
                </a:r>
              </a:p>
            </c:rich>
          </c:tx>
          <c:layout>
            <c:manualLayout>
              <c:xMode val="edge"/>
              <c:yMode val="edge"/>
              <c:x val="1.3824884792626729E-2"/>
              <c:y val="0.124884934028843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1268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608258645088727"/>
          <c:y val="0.11567868990294594"/>
          <c:w val="0.27956275626836968"/>
          <c:h val="0.181298064958817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Excitation: 475nm</a:t>
            </a:r>
          </a:p>
        </c:rich>
      </c:tx>
      <c:layout>
        <c:manualLayout>
          <c:xMode val="edge"/>
          <c:yMode val="edge"/>
          <c:x val="0.6239749453243723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741194775802727"/>
          <c:y val="0.10782501540357363"/>
          <c:w val="0.74192015726270055"/>
          <c:h val="0.67209842762261007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DA23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50</c:v>
                </c:pt>
                <c:pt idx="3">
                  <c:v>270</c:v>
                </c:pt>
                <c:pt idx="4">
                  <c:v>33</c:v>
                </c:pt>
                <c:pt idx="5">
                  <c:v>25</c:v>
                </c:pt>
                <c:pt idx="6">
                  <c:v>2</c:v>
                </c:pt>
                <c:pt idx="7">
                  <c:v>4</c:v>
                </c:pt>
                <c:pt idx="8">
                  <c:v>1</c:v>
                </c:pt>
                <c:pt idx="9">
                  <c:v>5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C7-48A0-BE1D-B87FD8E8042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CF7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C$2:$C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39</c:v>
                </c:pt>
                <c:pt idx="3">
                  <c:v>265</c:v>
                </c:pt>
                <c:pt idx="4">
                  <c:v>34</c:v>
                </c:pt>
                <c:pt idx="5">
                  <c:v>24</c:v>
                </c:pt>
                <c:pt idx="6">
                  <c:v>2</c:v>
                </c:pt>
                <c:pt idx="7">
                  <c:v>2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2C7-48A0-BE1D-B87FD8E804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96565008"/>
        <c:axId val="396582064"/>
      </c:lineChart>
      <c:catAx>
        <c:axId val="396565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ectral sensor channel</a:t>
                </a:r>
              </a:p>
            </c:rich>
          </c:tx>
          <c:layout>
            <c:manualLayout>
              <c:xMode val="edge"/>
              <c:yMode val="edge"/>
              <c:x val="0.33162300474762163"/>
              <c:y val="0.894888439314771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6582064"/>
        <c:crosses val="autoZero"/>
        <c:auto val="1"/>
        <c:lblAlgn val="ctr"/>
        <c:lblOffset val="100"/>
        <c:noMultiLvlLbl val="0"/>
      </c:catAx>
      <c:valAx>
        <c:axId val="396582064"/>
        <c:scaling>
          <c:orientation val="minMax"/>
          <c:max val="6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responsivity</a:t>
                </a:r>
              </a:p>
            </c:rich>
          </c:tx>
          <c:layout>
            <c:manualLayout>
              <c:xMode val="edge"/>
              <c:yMode val="edge"/>
              <c:x val="0"/>
              <c:y val="0.163277880468268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6565008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780249313607798"/>
          <c:y val="0.11413975286360924"/>
          <c:w val="0.27943398484678128"/>
          <c:h val="0.182024150862842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>
                <a:latin typeface="Times New Roman" panose="02020603050405020304" pitchFamily="18" charset="0"/>
                <a:cs typeface="Times New Roman" panose="02020603050405020304" pitchFamily="18" charset="0"/>
              </a:rPr>
              <a:t>Excitation:</a:t>
            </a:r>
            <a:r>
              <a:rPr lang="en-CA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500nm</a:t>
            </a:r>
            <a:endParaRPr lang="en-CA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6285219181856411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061397021504913"/>
          <c:y val="0.11022555041722343"/>
          <c:w val="0.73606422470671828"/>
          <c:h val="0.66755551459978801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DA23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0</c:v>
                </c:pt>
                <c:pt idx="1">
                  <c:v>6</c:v>
                </c:pt>
                <c:pt idx="2">
                  <c:v>5</c:v>
                </c:pt>
                <c:pt idx="3">
                  <c:v>51</c:v>
                </c:pt>
                <c:pt idx="4">
                  <c:v>547</c:v>
                </c:pt>
                <c:pt idx="5">
                  <c:v>516</c:v>
                </c:pt>
                <c:pt idx="6">
                  <c:v>22</c:v>
                </c:pt>
                <c:pt idx="7">
                  <c:v>1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79-40A9-9F8D-CD1518406A6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CF7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C$2:$C$19</c:f>
              <c:numCache>
                <c:formatCode>General</c:formatCode>
                <c:ptCount val="18"/>
                <c:pt idx="0">
                  <c:v>0</c:v>
                </c:pt>
                <c:pt idx="1">
                  <c:v>6</c:v>
                </c:pt>
                <c:pt idx="2">
                  <c:v>5</c:v>
                </c:pt>
                <c:pt idx="3">
                  <c:v>34</c:v>
                </c:pt>
                <c:pt idx="4">
                  <c:v>450</c:v>
                </c:pt>
                <c:pt idx="5">
                  <c:v>330</c:v>
                </c:pt>
                <c:pt idx="6">
                  <c:v>20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79-40A9-9F8D-CD1518406A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36138608"/>
        <c:axId val="2136131120"/>
      </c:lineChart>
      <c:catAx>
        <c:axId val="2136138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ectral</a:t>
                </a:r>
                <a:r>
                  <a:rPr lang="en-CA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ensor channel</a:t>
                </a:r>
                <a:endParaRPr lang="en-CA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9452987920708812"/>
              <c:y val="0.908352470724036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6131120"/>
        <c:crosses val="autoZero"/>
        <c:auto val="1"/>
        <c:lblAlgn val="ctr"/>
        <c:lblOffset val="100"/>
        <c:noMultiLvlLbl val="0"/>
      </c:catAx>
      <c:valAx>
        <c:axId val="2136131120"/>
        <c:scaling>
          <c:orientation val="minMax"/>
          <c:max val="6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responsivity</a:t>
                </a:r>
              </a:p>
            </c:rich>
          </c:tx>
          <c:layout>
            <c:manualLayout>
              <c:xMode val="edge"/>
              <c:yMode val="edge"/>
              <c:x val="2.7276286596772097E-3"/>
              <c:y val="0.169432231811799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6138608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33513870158495"/>
          <c:y val="0.10809881441136461"/>
          <c:w val="0.27930533199924595"/>
          <c:h val="0.181968091684874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Excitation: 465nm</a:t>
            </a:r>
          </a:p>
        </c:rich>
      </c:tx>
      <c:layout>
        <c:manualLayout>
          <c:xMode val="edge"/>
          <c:yMode val="edge"/>
          <c:x val="0.6106133700895933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206661710359948"/>
          <c:y val="0.10623494976586503"/>
          <c:w val="0.76348070205903806"/>
          <c:h val="0.66916184291253711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DA23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0</c:v>
                </c:pt>
                <c:pt idx="1">
                  <c:v>2</c:v>
                </c:pt>
                <c:pt idx="2">
                  <c:v>170</c:v>
                </c:pt>
                <c:pt idx="3">
                  <c:v>50</c:v>
                </c:pt>
                <c:pt idx="4">
                  <c:v>13</c:v>
                </c:pt>
                <c:pt idx="5">
                  <c:v>5</c:v>
                </c:pt>
                <c:pt idx="6">
                  <c:v>7</c:v>
                </c:pt>
                <c:pt idx="7">
                  <c:v>4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2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E1E-44A0-9678-AADFDCFABEC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CF7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C$2:$C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56</c:v>
                </c:pt>
                <c:pt idx="3">
                  <c:v>36</c:v>
                </c:pt>
                <c:pt idx="4">
                  <c:v>6</c:v>
                </c:pt>
                <c:pt idx="5">
                  <c:v>1</c:v>
                </c:pt>
                <c:pt idx="6">
                  <c:v>8</c:v>
                </c:pt>
                <c:pt idx="7">
                  <c:v>5</c:v>
                </c:pt>
                <c:pt idx="8">
                  <c:v>0</c:v>
                </c:pt>
                <c:pt idx="9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E1E-44A0-9678-AADFDCFABE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36119056"/>
        <c:axId val="2136119888"/>
      </c:lineChart>
      <c:catAx>
        <c:axId val="2136119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ectral sensor channel</a:t>
                </a:r>
              </a:p>
            </c:rich>
          </c:tx>
          <c:layout>
            <c:manualLayout>
              <c:xMode val="edge"/>
              <c:yMode val="edge"/>
              <c:x val="0.29734439638876986"/>
              <c:y val="0.90203870805031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6119888"/>
        <c:crosses val="autoZero"/>
        <c:auto val="1"/>
        <c:lblAlgn val="ctr"/>
        <c:lblOffset val="100"/>
        <c:noMultiLvlLbl val="0"/>
      </c:catAx>
      <c:valAx>
        <c:axId val="2136119888"/>
        <c:scaling>
          <c:orientation val="minMax"/>
          <c:max val="6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responsivity</a:t>
                </a:r>
              </a:p>
            </c:rich>
          </c:tx>
          <c:layout>
            <c:manualLayout>
              <c:xMode val="edge"/>
              <c:yMode val="edge"/>
              <c:x val="4.5967031515960583E-3"/>
              <c:y val="0.167948609134052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6119056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161461640175759"/>
          <c:y val="0.10809881441136461"/>
          <c:w val="0.27872785715706971"/>
          <c:h val="0.181968091684874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CA" sz="1000"/>
              <a:t>Unstained/Excitation: 500nm</a:t>
            </a:r>
          </a:p>
        </c:rich>
      </c:tx>
      <c:layout>
        <c:manualLayout>
          <c:xMode val="edge"/>
          <c:yMode val="edge"/>
          <c:x val="0.6285219181856411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061397021504913"/>
          <c:y val="0.11022555041722343"/>
          <c:w val="0.73606422470671828"/>
          <c:h val="0.66755551459978801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DA23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1</c:v>
                </c:pt>
                <c:pt idx="1">
                  <c:v>6</c:v>
                </c:pt>
                <c:pt idx="2">
                  <c:v>5</c:v>
                </c:pt>
                <c:pt idx="3">
                  <c:v>41</c:v>
                </c:pt>
                <c:pt idx="4">
                  <c:v>290</c:v>
                </c:pt>
                <c:pt idx="5">
                  <c:v>67</c:v>
                </c:pt>
                <c:pt idx="6">
                  <c:v>33</c:v>
                </c:pt>
                <c:pt idx="7">
                  <c:v>1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2D-410D-9307-E6804DE7566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CF7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cat>
          <c:val>
            <c:numRef>
              <c:f>Sheet1!$C$2:$C$19</c:f>
              <c:numCache>
                <c:formatCode>General</c:formatCode>
                <c:ptCount val="18"/>
                <c:pt idx="0">
                  <c:v>3</c:v>
                </c:pt>
                <c:pt idx="1">
                  <c:v>6</c:v>
                </c:pt>
                <c:pt idx="2">
                  <c:v>5</c:v>
                </c:pt>
                <c:pt idx="3">
                  <c:v>34</c:v>
                </c:pt>
                <c:pt idx="4">
                  <c:v>350</c:v>
                </c:pt>
                <c:pt idx="5">
                  <c:v>56</c:v>
                </c:pt>
                <c:pt idx="6">
                  <c:v>20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2D-410D-9307-E6804DE756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36138608"/>
        <c:axId val="2136131120"/>
      </c:lineChart>
      <c:catAx>
        <c:axId val="2136138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sz="1000"/>
                  <a:t>Spectral sensor channel</a:t>
                </a:r>
              </a:p>
            </c:rich>
          </c:tx>
          <c:layout>
            <c:manualLayout>
              <c:xMode val="edge"/>
              <c:yMode val="edge"/>
              <c:x val="0.3312438343096053"/>
              <c:y val="0.88994734553886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6131120"/>
        <c:crosses val="autoZero"/>
        <c:auto val="1"/>
        <c:lblAlgn val="ctr"/>
        <c:lblOffset val="100"/>
        <c:noMultiLvlLbl val="0"/>
      </c:catAx>
      <c:valAx>
        <c:axId val="2136131120"/>
        <c:scaling>
          <c:orientation val="minMax"/>
          <c:max val="6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sz="1000"/>
                  <a:t>Normalized responsivity</a:t>
                </a:r>
              </a:p>
            </c:rich>
          </c:tx>
          <c:layout>
            <c:manualLayout>
              <c:xMode val="edge"/>
              <c:yMode val="edge"/>
              <c:x val="2.7276286596772097E-3"/>
              <c:y val="0.169432231811799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6138608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33513870158495"/>
          <c:y val="0.10809881441136461"/>
          <c:w val="0.29696132596685082"/>
          <c:h val="0.195446311434661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>
                <a:latin typeface="Times New Roman" panose="02020603050405020304" pitchFamily="18" charset="0"/>
                <a:cs typeface="Times New Roman" panose="02020603050405020304" pitchFamily="18" charset="0"/>
              </a:rPr>
              <a:t>MDA-MB-231</a:t>
            </a:r>
          </a:p>
        </c:rich>
      </c:tx>
      <c:layout>
        <c:manualLayout>
          <c:xMode val="edge"/>
          <c:yMode val="edge"/>
          <c:x val="0.7938151032225944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717057467264105"/>
          <c:y val="9.2647937836222355E-2"/>
          <c:w val="0.85367043207996784"/>
          <c:h val="0.6289287856216989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xc: 465nm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$B$2:$B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70</c:v>
                </c:pt>
                <c:pt idx="3">
                  <c:v>5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1CA-49BE-8D51-6EDBD9DD5E98}"/>
            </c:ext>
          </c:extLst>
        </c:ser>
        <c:ser>
          <c:idx val="1"/>
          <c:order val="1"/>
          <c:tx>
            <c:strRef>
              <c:f>Sheet1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1CA-49BE-8D51-6EDBD9DD5E98}"/>
            </c:ext>
          </c:extLst>
        </c:ser>
        <c:ser>
          <c:idx val="2"/>
          <c:order val="2"/>
          <c:tx>
            <c:strRef>
              <c:f>Sheet1!$C$1</c:f>
              <c:strCache>
                <c:ptCount val="1"/>
                <c:pt idx="0">
                  <c:v>Exc: 475nm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$C$2:$C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50</c:v>
                </c:pt>
                <c:pt idx="3">
                  <c:v>27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1CA-49BE-8D51-6EDBD9DD5E98}"/>
            </c:ext>
          </c:extLst>
        </c:ser>
        <c:ser>
          <c:idx val="3"/>
          <c:order val="3"/>
          <c:tx>
            <c:strRef>
              <c:f>Sheet1!$D$1</c:f>
              <c:strCache>
                <c:ptCount val="1"/>
                <c:pt idx="0">
                  <c:v>Exc: 500nm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4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4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01CA-49BE-8D51-6EDBD9DD5E98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4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01CA-49BE-8D51-6EDBD9DD5E98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4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01CA-49BE-8D51-6EDBD9DD5E98}"/>
              </c:ext>
            </c:extLst>
          </c:dPt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$D$2:$D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50</c:v>
                </c:pt>
                <c:pt idx="5">
                  <c:v>416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01CA-49BE-8D51-6EDBD9DD5E98}"/>
            </c:ext>
          </c:extLst>
        </c:ser>
        <c:ser>
          <c:idx val="4"/>
          <c:order val="4"/>
          <c:tx>
            <c:strRef>
              <c:f>Sheet1!$E$1</c:f>
              <c:strCache>
                <c:ptCount val="1"/>
                <c:pt idx="0">
                  <c:v>Exc: 525nm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$E$2:$E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89</c:v>
                </c:pt>
                <c:pt idx="6">
                  <c:v>57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01CA-49BE-8D51-6EDBD9DD5E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90548559"/>
        <c:axId val="1790546063"/>
      </c:scatterChart>
      <c:valAx>
        <c:axId val="1790548559"/>
        <c:scaling>
          <c:orientation val="minMax"/>
          <c:max val="1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ectral sensor channel</a:t>
                </a:r>
              </a:p>
            </c:rich>
          </c:tx>
          <c:layout>
            <c:manualLayout>
              <c:xMode val="edge"/>
              <c:yMode val="edge"/>
              <c:x val="0.38989283798088775"/>
              <c:y val="0.779408578227475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90546063"/>
        <c:crosses val="autoZero"/>
        <c:crossBetween val="midCat"/>
      </c:valAx>
      <c:valAx>
        <c:axId val="1790546063"/>
        <c:scaling>
          <c:orientation val="minMax"/>
          <c:max val="6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responsivity</a:t>
                </a:r>
              </a:p>
            </c:rich>
          </c:tx>
          <c:layout>
            <c:manualLayout>
              <c:xMode val="edge"/>
              <c:yMode val="edge"/>
              <c:x val="5.2691617967643564E-3"/>
              <c:y val="9.264793783622235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9054855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ayout>
        <c:manualLayout>
          <c:xMode val="edge"/>
          <c:yMode val="edge"/>
          <c:x val="9.6040515653775319E-2"/>
          <c:y val="0.88411944514306717"/>
          <c:w val="0.9"/>
          <c:h val="9.74530364294143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>
                <a:latin typeface="Times New Roman" panose="02020603050405020304" pitchFamily="18" charset="0"/>
                <a:cs typeface="Times New Roman" panose="02020603050405020304" pitchFamily="18" charset="0"/>
              </a:rPr>
              <a:t>MCF7</a:t>
            </a:r>
          </a:p>
        </c:rich>
      </c:tx>
      <c:layout>
        <c:manualLayout>
          <c:xMode val="edge"/>
          <c:yMode val="edge"/>
          <c:x val="0.8910406469461588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220278976184488"/>
          <c:y val="9.581166164796058E-2"/>
          <c:w val="0.85345334597303091"/>
          <c:h val="0.6425395155745142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xc: 465n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$B$2:$B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56</c:v>
                </c:pt>
                <c:pt idx="3">
                  <c:v>3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6F6-4A8F-8837-30D6C028BE24}"/>
            </c:ext>
          </c:extLst>
        </c:ser>
        <c:ser>
          <c:idx val="1"/>
          <c:order val="1"/>
          <c:tx>
            <c:strRef>
              <c:f>Sheet1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6F6-4A8F-8837-30D6C028BE24}"/>
            </c:ext>
          </c:extLst>
        </c:ser>
        <c:ser>
          <c:idx val="2"/>
          <c:order val="2"/>
          <c:tx>
            <c:strRef>
              <c:f>Sheet1!$C$1</c:f>
              <c:strCache>
                <c:ptCount val="1"/>
                <c:pt idx="0">
                  <c:v>Exc: 475n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$C$2:$C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39</c:v>
                </c:pt>
                <c:pt idx="3">
                  <c:v>26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6F6-4A8F-8837-30D6C028BE24}"/>
            </c:ext>
          </c:extLst>
        </c:ser>
        <c:ser>
          <c:idx val="3"/>
          <c:order val="3"/>
          <c:tx>
            <c:strRef>
              <c:f>Sheet1!$D$1</c:f>
              <c:strCache>
                <c:ptCount val="1"/>
                <c:pt idx="0">
                  <c:v>Exc: 500n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4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4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B6F6-4A8F-8837-30D6C028BE24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4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B6F6-4A8F-8837-30D6C028BE24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4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B6F6-4A8F-8837-30D6C028BE24}"/>
              </c:ext>
            </c:extLst>
          </c:dPt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$D$2:$D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50</c:v>
                </c:pt>
                <c:pt idx="5">
                  <c:v>32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B6F6-4A8F-8837-30D6C028BE24}"/>
            </c:ext>
          </c:extLst>
        </c:ser>
        <c:ser>
          <c:idx val="4"/>
          <c:order val="4"/>
          <c:tx>
            <c:strRef>
              <c:f>Sheet1!$E$1</c:f>
              <c:strCache>
                <c:ptCount val="1"/>
                <c:pt idx="0">
                  <c:v>Exc: 525n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strRef>
              <c:f>Sheet1!$A$2:$A$1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 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R</c:v>
                </c:pt>
                <c:pt idx="9">
                  <c:v>I</c:v>
                </c:pt>
                <c:pt idx="10">
                  <c:v>S</c:v>
                </c:pt>
                <c:pt idx="11">
                  <c:v>J</c:v>
                </c:pt>
                <c:pt idx="12">
                  <c:v>T</c:v>
                </c:pt>
                <c:pt idx="13">
                  <c:v>U</c:v>
                </c:pt>
                <c:pt idx="14">
                  <c:v>V</c:v>
                </c:pt>
                <c:pt idx="15">
                  <c:v>W</c:v>
                </c:pt>
                <c:pt idx="16">
                  <c:v>K</c:v>
                </c:pt>
                <c:pt idx="17">
                  <c:v>L</c:v>
                </c:pt>
              </c:strCache>
            </c:strRef>
          </c:xVal>
          <c:yVal>
            <c:numRef>
              <c:f>Sheet1!$E$2:$E$19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69</c:v>
                </c:pt>
                <c:pt idx="6">
                  <c:v>487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B6F6-4A8F-8837-30D6C028BE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90548559"/>
        <c:axId val="1790546063"/>
      </c:scatterChart>
      <c:valAx>
        <c:axId val="1790548559"/>
        <c:scaling>
          <c:orientation val="minMax"/>
          <c:max val="1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ectral sensor channel</a:t>
                </a:r>
              </a:p>
            </c:rich>
          </c:tx>
          <c:layout>
            <c:manualLayout>
              <c:xMode val="edge"/>
              <c:yMode val="edge"/>
              <c:x val="0.37089353676990172"/>
              <c:y val="0.795373018832541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90546063"/>
        <c:crosses val="autoZero"/>
        <c:crossBetween val="midCat"/>
      </c:valAx>
      <c:valAx>
        <c:axId val="1790546063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responsivity</a:t>
                </a:r>
              </a:p>
            </c:rich>
          </c:tx>
          <c:layout>
            <c:manualLayout>
              <c:xMode val="edge"/>
              <c:yMode val="edge"/>
              <c:x val="0"/>
              <c:y val="0.194360799343005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9054855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ayout>
        <c:manualLayout>
          <c:xMode val="edge"/>
          <c:yMode val="edge"/>
          <c:x val="5.3071253071253079E-2"/>
          <c:y val="0.88419058114973192"/>
          <c:w val="0.9"/>
          <c:h val="9.73932125887578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2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Moghtaderi</dc:creator>
  <cp:keywords/>
  <dc:description/>
  <cp:lastModifiedBy>Moghtaderiesfahani, Shiva</cp:lastModifiedBy>
  <cp:revision>94</cp:revision>
  <dcterms:created xsi:type="dcterms:W3CDTF">2022-12-13T20:47:00Z</dcterms:created>
  <dcterms:modified xsi:type="dcterms:W3CDTF">2023-09-29T17:14:00Z</dcterms:modified>
</cp:coreProperties>
</file>